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6"/>
        <w:gridCol w:w="2237"/>
        <w:gridCol w:w="3543"/>
      </w:tblGrid>
      <w:tr w:rsidR="00DC14A9" w:rsidRPr="00DC14A9" w14:paraId="546DF83A" w14:textId="77777777" w:rsidTr="000F0FA0">
        <w:tc>
          <w:tcPr>
            <w:tcW w:w="73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2C4A0" w14:textId="16648A12" w:rsidR="00DC14A9" w:rsidRPr="00DC14A9" w:rsidRDefault="00DC14A9" w:rsidP="0057434C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Supplementary Fi</w:t>
            </w:r>
            <w:r w:rsidRPr="00DE3F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le </w:t>
            </w:r>
            <w:r w:rsidR="00DE3FA6" w:rsidRPr="00DE3F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1: </w:t>
            </w:r>
            <w:r w:rsidR="00DE3FA6" w:rsidRPr="00DE3F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Sample </w:t>
            </w:r>
            <w:r w:rsidR="009A24E7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</w:t>
            </w:r>
            <w:r w:rsidR="003A5B69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-</w:t>
            </w:r>
            <w:r w:rsidR="009A24E7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day </w:t>
            </w:r>
            <w:r w:rsidR="00DE3FA6" w:rsidRPr="00DE3F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meal plan for a 65 kg female following a PKD-Keto diet.</w:t>
            </w:r>
          </w:p>
        </w:tc>
      </w:tr>
      <w:tr w:rsidR="00DC14A9" w:rsidRPr="00DC14A9" w14:paraId="7AAB346F" w14:textId="77777777" w:rsidTr="00DC14A9"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2F8F4" w14:textId="47E8B0F5" w:rsidR="00DC14A9" w:rsidRPr="00DC14A9" w:rsidRDefault="00DC14A9" w:rsidP="0057434C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Meal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58ED8" w14:textId="0A3EFF58" w:rsidR="00DC14A9" w:rsidRPr="00DC14A9" w:rsidRDefault="00DC14A9" w:rsidP="0057434C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Recipe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5C504" w14:textId="4D1CD947" w:rsidR="00DC14A9" w:rsidRPr="00DC14A9" w:rsidRDefault="00DC14A9" w:rsidP="0057434C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Ingredients</w:t>
            </w:r>
          </w:p>
        </w:tc>
      </w:tr>
      <w:tr w:rsidR="00DC14A9" w:rsidRPr="00DC14A9" w14:paraId="72629B16" w14:textId="77777777" w:rsidTr="00DC14A9"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EA818" w14:textId="5A79B162" w:rsidR="00DC14A9" w:rsidRPr="00DC14A9" w:rsidRDefault="00DC14A9" w:rsidP="0057434C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Breakfast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39AA0" w14:textId="102AE412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Sauteed mushrooms on keto brea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A7CEE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1 serve of keto bread</w:t>
            </w:r>
          </w:p>
          <w:p w14:paraId="70DE538F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1 cup mushrooms</w:t>
            </w:r>
          </w:p>
          <w:p w14:paraId="27829F6E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1 shallot</w:t>
            </w:r>
          </w:p>
          <w:p w14:paraId="28C8A884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2 tsp olive oil</w:t>
            </w:r>
          </w:p>
          <w:p w14:paraId="562EF40D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2 tsp margarine</w:t>
            </w:r>
          </w:p>
          <w:p w14:paraId="02DFDA59" w14:textId="177ED8FA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0.25 tsp salt</w:t>
            </w:r>
          </w:p>
        </w:tc>
      </w:tr>
      <w:tr w:rsidR="00DC14A9" w:rsidRPr="00DC14A9" w14:paraId="4185A0BA" w14:textId="77777777" w:rsidTr="00DC14A9"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97237" w14:textId="73312ED0" w:rsidR="00DC14A9" w:rsidRPr="00DC14A9" w:rsidRDefault="00DC14A9" w:rsidP="0057434C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Snack 1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F5A56" w14:textId="6C3B6078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Raspberry Smoothi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C32BB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0.5cup raspberries</w:t>
            </w:r>
          </w:p>
          <w:p w14:paraId="316352D1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0.5c skim milk </w:t>
            </w:r>
          </w:p>
          <w:p w14:paraId="42494B1E" w14:textId="13656D20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DC14A9">
              <w:rPr>
                <w:rFonts w:cs="Times New Roman"/>
                <w:color w:val="000000"/>
                <w:sz w:val="22"/>
                <w:szCs w:val="22"/>
              </w:rPr>
              <w:t>tbls</w:t>
            </w:r>
            <w:proofErr w:type="spellEnd"/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 reduced fat Greek yoghurt</w:t>
            </w:r>
          </w:p>
        </w:tc>
      </w:tr>
      <w:tr w:rsidR="00DC14A9" w:rsidRPr="00DC14A9" w14:paraId="0CEEDFA4" w14:textId="77777777" w:rsidTr="00DC14A9"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6E210" w14:textId="77777777" w:rsidR="00DC14A9" w:rsidRDefault="00DC14A9" w:rsidP="0057434C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Lunch</w:t>
            </w:r>
          </w:p>
          <w:p w14:paraId="2B00BA3B" w14:textId="0BB67F0D" w:rsidR="00D24783" w:rsidRPr="00DC14A9" w:rsidRDefault="00D24783" w:rsidP="0057434C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530FD" w14:textId="68E7C40B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Nutty Green Sala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154FF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2cup lettuce</w:t>
            </w:r>
          </w:p>
          <w:p w14:paraId="1560CF05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0.25c peas</w:t>
            </w:r>
          </w:p>
          <w:p w14:paraId="48A8EEB3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0.25c onion</w:t>
            </w:r>
          </w:p>
          <w:p w14:paraId="1BAEFE51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0.25c snow peas</w:t>
            </w:r>
          </w:p>
          <w:p w14:paraId="3596143E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0.5 avocado</w:t>
            </w:r>
          </w:p>
          <w:p w14:paraId="5A2227C9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DC14A9">
              <w:rPr>
                <w:rFonts w:cs="Times New Roman"/>
                <w:color w:val="000000"/>
                <w:sz w:val="22"/>
                <w:szCs w:val="22"/>
              </w:rPr>
              <w:t>tabls</w:t>
            </w:r>
            <w:proofErr w:type="spellEnd"/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 mayonnaise</w:t>
            </w:r>
          </w:p>
          <w:p w14:paraId="205C6626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DC14A9">
              <w:rPr>
                <w:rFonts w:cs="Times New Roman"/>
                <w:color w:val="000000"/>
                <w:sz w:val="22"/>
                <w:szCs w:val="22"/>
              </w:rPr>
              <w:t>tbls</w:t>
            </w:r>
            <w:proofErr w:type="spellEnd"/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 olive oil</w:t>
            </w:r>
          </w:p>
          <w:p w14:paraId="3F57BA92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2 tsp pickles</w:t>
            </w:r>
          </w:p>
          <w:p w14:paraId="3A6545A8" w14:textId="55A608EF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2 tsp lemon juice</w:t>
            </w:r>
          </w:p>
        </w:tc>
      </w:tr>
      <w:tr w:rsidR="00DC14A9" w:rsidRPr="00DC14A9" w14:paraId="1827175F" w14:textId="77777777" w:rsidTr="00DC14A9"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3A3C2" w14:textId="42464648" w:rsidR="00DC14A9" w:rsidRPr="00DC14A9" w:rsidRDefault="00DC14A9" w:rsidP="0057434C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Snack 2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E2304" w14:textId="33D8ECEF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Cucumber with pesto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64495" w14:textId="77777777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1 cup cucumber</w:t>
            </w:r>
          </w:p>
          <w:p w14:paraId="03B22C9E" w14:textId="75A8908C" w:rsidR="00DC14A9" w:rsidRPr="00DC14A9" w:rsidRDefault="00DC14A9" w:rsidP="0057434C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DC14A9">
              <w:rPr>
                <w:rFonts w:cs="Times New Roman"/>
                <w:color w:val="000000"/>
                <w:sz w:val="22"/>
                <w:szCs w:val="22"/>
              </w:rPr>
              <w:t>tbls</w:t>
            </w:r>
            <w:proofErr w:type="spellEnd"/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 basil pesto</w:t>
            </w:r>
          </w:p>
        </w:tc>
      </w:tr>
      <w:tr w:rsidR="00DC14A9" w:rsidRPr="00DC14A9" w14:paraId="1B8882C0" w14:textId="77777777" w:rsidTr="00DC14A9"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5623C" w14:textId="7400FF7D" w:rsidR="00DC14A9" w:rsidRPr="00DC14A9" w:rsidRDefault="00DC14A9" w:rsidP="00DC14A9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Dinner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670F7" w14:textId="461D26B9" w:rsidR="00DC14A9" w:rsidRPr="00DC14A9" w:rsidRDefault="00DC14A9" w:rsidP="00DC14A9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Tuscan Barramundi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AD962" w14:textId="77777777" w:rsidR="00DC14A9" w:rsidRPr="00DC14A9" w:rsidRDefault="00DC14A9" w:rsidP="00DC14A9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100g cooked barramundi</w:t>
            </w:r>
          </w:p>
          <w:p w14:paraId="247CDAA2" w14:textId="77777777" w:rsidR="00DC14A9" w:rsidRPr="00DC14A9" w:rsidRDefault="00DC14A9" w:rsidP="00DC14A9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0.25c kale</w:t>
            </w:r>
          </w:p>
          <w:p w14:paraId="176C5C80" w14:textId="77777777" w:rsidR="00DC14A9" w:rsidRPr="00DC14A9" w:rsidRDefault="00DC14A9" w:rsidP="00DC14A9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0.25c onion</w:t>
            </w:r>
          </w:p>
          <w:p w14:paraId="54536A89" w14:textId="77777777" w:rsidR="00DC14A9" w:rsidRPr="00DC14A9" w:rsidRDefault="00DC14A9" w:rsidP="00DC14A9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DC14A9">
              <w:rPr>
                <w:rFonts w:cs="Times New Roman"/>
                <w:color w:val="000000"/>
                <w:sz w:val="22"/>
                <w:szCs w:val="22"/>
              </w:rPr>
              <w:t>tbls</w:t>
            </w:r>
            <w:proofErr w:type="spellEnd"/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 sundried tomato </w:t>
            </w:r>
          </w:p>
          <w:p w14:paraId="09BFFFDB" w14:textId="77777777" w:rsidR="00DC14A9" w:rsidRPr="00DC14A9" w:rsidRDefault="00DC14A9" w:rsidP="00DC14A9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 xml:space="preserve">0.5c skim milk </w:t>
            </w:r>
          </w:p>
          <w:p w14:paraId="25B86D0D" w14:textId="4054004B" w:rsidR="00DC14A9" w:rsidRPr="00DC14A9" w:rsidRDefault="00DC14A9" w:rsidP="00DC14A9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DC14A9">
              <w:rPr>
                <w:rFonts w:cs="Times New Roman"/>
                <w:color w:val="000000"/>
                <w:sz w:val="22"/>
                <w:szCs w:val="22"/>
              </w:rPr>
              <w:t>3 tsp olive oil</w:t>
            </w:r>
          </w:p>
        </w:tc>
      </w:tr>
      <w:tr w:rsidR="00DC14A9" w:rsidRPr="00DC14A9" w14:paraId="04FC1A06" w14:textId="77777777" w:rsidTr="00DC14A9">
        <w:tc>
          <w:tcPr>
            <w:tcW w:w="73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ABF9D" w14:textId="77777777" w:rsidR="0046538C" w:rsidRDefault="00DE3FA6" w:rsidP="00DC14A9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cs="Times New Roman"/>
                <w:sz w:val="22"/>
                <w:szCs w:val="22"/>
              </w:rPr>
              <w:t>M</w:t>
            </w:r>
            <w:r w:rsidR="00DC14A9" w:rsidRPr="00DC14A9">
              <w:rPr>
                <w:rFonts w:cs="Times New Roman"/>
                <w:sz w:val="22"/>
                <w:szCs w:val="22"/>
              </w:rPr>
              <w:t xml:space="preserve">eal plans were constructed for 7 days.  For a 65kg female meal plans provided an average daily intake of </w:t>
            </w:r>
            <w:r w:rsidR="00DC14A9" w:rsidRPr="00DC14A9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1900kcal, 66g protein, 155 g total fat, 50g carbohydrate, 37g </w:t>
            </w:r>
            <w:proofErr w:type="spellStart"/>
            <w:r w:rsidR="00DC14A9" w:rsidRPr="00DC14A9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fiber</w:t>
            </w:r>
            <w:proofErr w:type="spellEnd"/>
            <w:r w:rsidR="00DC14A9" w:rsidRPr="00DC14A9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 xml:space="preserve">, 2030mg sodium, 89mmol potassium and 1200mg phosphorus. </w:t>
            </w:r>
          </w:p>
          <w:p w14:paraId="1BBB8C25" w14:textId="6834EB33" w:rsidR="00D24783" w:rsidRPr="009B6051" w:rsidRDefault="00D24783" w:rsidP="00DC14A9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</w:pPr>
            <w:ins w:id="0" w:author="Jessica Dawson" w:date="2025-06-21T22:03:00Z" w16du:dateUtc="2025-06-21T12:03:00Z">
              <w:r w:rsidRPr="0046538C">
                <w:rPr>
                  <w:rFonts w:eastAsia="Times New Roman" w:cs="Times New Roman"/>
                  <w:color w:val="000000" w:themeColor="text1"/>
                  <w:sz w:val="22"/>
                  <w:szCs w:val="22"/>
                  <w:lang w:eastAsia="en-AU"/>
                </w:rPr>
                <w:t>*</w:t>
              </w:r>
              <w:r>
                <w:rPr>
                  <w:sz w:val="22"/>
                  <w:szCs w:val="22"/>
                </w:rPr>
                <w:t>Menu</w:t>
              </w:r>
              <w:r w:rsidRPr="00F42ED5">
                <w:rPr>
                  <w:sz w:val="22"/>
                  <w:szCs w:val="22"/>
                </w:rPr>
                <w:t xml:space="preserve"> needs t</w:t>
              </w:r>
              <w:r w:rsidRPr="0046538C">
                <w:rPr>
                  <w:sz w:val="22"/>
                  <w:szCs w:val="22"/>
                </w:rPr>
                <w:t>o</w:t>
              </w:r>
              <w:r w:rsidRPr="00F42ED5">
                <w:rPr>
                  <w:sz w:val="22"/>
                  <w:szCs w:val="22"/>
                </w:rPr>
                <w:t xml:space="preserve"> be adapted according to local food habits, food preferences and social-economic conditions</w:t>
              </w:r>
            </w:ins>
          </w:p>
        </w:tc>
      </w:tr>
    </w:tbl>
    <w:p w14:paraId="4C5E72A0" w14:textId="371071D4" w:rsidR="00F75EB7" w:rsidRDefault="00DC14A9">
      <w:r>
        <w:br/>
      </w:r>
    </w:p>
    <w:sectPr w:rsidR="00F75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ssica Dawson">
    <w15:presenceInfo w15:providerId="AD" w15:userId="S::jessica.dawson@sydney.edu.au::8eb7bb4d-a879-4de6-bf6c-ea75eaa408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A9"/>
    <w:rsid w:val="001464E4"/>
    <w:rsid w:val="001A1A6D"/>
    <w:rsid w:val="003A5B69"/>
    <w:rsid w:val="0046538C"/>
    <w:rsid w:val="006D21CF"/>
    <w:rsid w:val="009A24E7"/>
    <w:rsid w:val="009B6051"/>
    <w:rsid w:val="00D24783"/>
    <w:rsid w:val="00DC14A9"/>
    <w:rsid w:val="00DE3FA6"/>
    <w:rsid w:val="00E466B9"/>
    <w:rsid w:val="00F7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3407"/>
  <w15:chartTrackingRefBased/>
  <w15:docId w15:val="{69C3A595-BAA9-484D-9909-870D127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4A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4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4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4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4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4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4A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4A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4A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4A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4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4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4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4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4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4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4A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4A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4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4A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4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4A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2478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awson</dc:creator>
  <cp:keywords/>
  <dc:description/>
  <cp:lastModifiedBy>Jessica Dawson</cp:lastModifiedBy>
  <cp:revision>3</cp:revision>
  <dcterms:created xsi:type="dcterms:W3CDTF">2025-06-21T12:03:00Z</dcterms:created>
  <dcterms:modified xsi:type="dcterms:W3CDTF">2025-06-21T12:03:00Z</dcterms:modified>
</cp:coreProperties>
</file>